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upplemental Table S1: Sequence information in this study.</w:t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283"/>
        <w:gridCol w:w="1616"/>
        <w:gridCol w:w="2103"/>
        <w:gridCol w:w="696"/>
      </w:tblGrid>
      <w:tr>
        <w:trPr>
          <w:trHeight w:val="435" w:hRule="atLeast"/>
        </w:trPr>
        <w:tc>
          <w:tcPr>
            <w:tcW w:w="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2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igin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ar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V-0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_01134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-7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17296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S15-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X01980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-OH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U05818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-OH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U05818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N_Purdue_4914-26/201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61883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L_Purdue_43/201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61883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N_Purdue_1581/201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61883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N_Purdue_3698/201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618837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PTA-534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95408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A39812/2015_P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954087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A40381/2015_P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95408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A44662/2015_P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95408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A44952/2015_P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95409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N_Purdue_4885/201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22383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23521409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5-84-4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35921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5-84-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35921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5-84-2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35921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5-84-2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35921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5-308-M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U35921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A40380/2015 Passage 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T75728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SD41901/2015 Passage 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T75728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/IA46008/2015 Passage 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T75728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-55910-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66756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BRA/GO3/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06310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BRA/MG2/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06310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BRA/MG1/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063107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37_SV_2/2016/Thailand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1622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7_SV_2/2016/Thailand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16218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3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VIT/3187/2018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H704432</w:t>
            </w:r>
          </w:p>
        </w:tc>
        <w:tc>
          <w:tcPr>
            <w:tcW w:w="2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 Nam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8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1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T32145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A/HLJ/CHA/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41913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eilongjia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/GXI09/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03801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-CH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37792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ube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YS02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YS01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YD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QC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LZ02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LZ01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HN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74751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HNSL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74751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FJ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74751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Fuji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ZW-01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LX-01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DL-01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DB-11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-2017-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18900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-2017-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1890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 CH/FuJ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H49094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Fuji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7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6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5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76556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4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76556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3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2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1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0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9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3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8/2017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7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3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7/2017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6</w:t>
            </w:r>
          </w:p>
        </w:tc>
        <w:tc>
          <w:tcPr>
            <w:tcW w:w="2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6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5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4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3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2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1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01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96757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02-CH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6044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01-CH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6044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4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17334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2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17333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3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17333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eNZMD-1/20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K35711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018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eNNY-1/20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K35711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018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eNKF-1/2018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K357117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01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he isolated strains we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7:17:00Z</dcterms:created>
  <dc:creator>Administrator</dc:creator>
  <dc:description/>
  <cp:keywords/>
  <dc:language>en-US</dc:language>
  <cp:lastModifiedBy>Administrator</cp:lastModifiedBy>
  <dcterms:modified xsi:type="dcterms:W3CDTF">2019-11-01T09:48:00Z</dcterms:modified>
  <cp:revision>10</cp:revision>
  <dc:subject/>
  <dc:title/>
</cp:coreProperties>
</file>